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>
          <w:i w:val="1"/>
          <w:color w:val="000000"/>
          <w:sz w:val="32"/>
          <w:szCs w:val="32"/>
        </w:rPr>
      </w:pPr>
      <w:r w:rsidDel="00000000" w:rsidR="00000000" w:rsidRPr="00000000">
        <w:rPr>
          <w:b w:val="1"/>
          <w:i w:val="1"/>
          <w:color w:val="000000"/>
          <w:sz w:val="32"/>
          <w:szCs w:val="32"/>
          <w:rtl w:val="0"/>
        </w:rPr>
        <w:t xml:space="preserve">Supplementary Materi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>
          <w:i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before="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before="0" w:lineRule="auto"/>
        <w:rPr/>
      </w:pPr>
      <w:r w:rsidDel="00000000" w:rsidR="00000000" w:rsidRPr="00000000">
        <w:rPr>
          <w:b w:val="1"/>
          <w:rtl w:val="0"/>
        </w:rPr>
        <w:t xml:space="preserve">Supplement 1</w:t>
      </w:r>
      <w:r w:rsidDel="00000000" w:rsidR="00000000" w:rsidRPr="00000000">
        <w:rPr>
          <w:rtl w:val="0"/>
        </w:rPr>
        <w:t xml:space="preserve">. Summary of participants by level, institution, type, and number of people engaged</w:t>
      </w:r>
    </w:p>
    <w:p w:rsidR="00000000" w:rsidDel="00000000" w:rsidP="00000000" w:rsidRDefault="00000000" w:rsidRPr="00000000" w14:paraId="00000005">
      <w:pPr>
        <w:spacing w:after="0" w:before="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58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175"/>
        <w:gridCol w:w="5415"/>
        <w:gridCol w:w="1995"/>
        <w:tblGridChange w:id="0">
          <w:tblGrid>
            <w:gridCol w:w="2175"/>
            <w:gridCol w:w="5415"/>
            <w:gridCol w:w="19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Leve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Institutions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Number of Participants</w:t>
            </w:r>
          </w:p>
        </w:tc>
      </w:tr>
      <w:tr>
        <w:trPr>
          <w:cantSplit w:val="0"/>
          <w:trHeight w:val="4821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National and sub-national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The Executive Office of the President of the Republic of Indonesia</w:t>
            </w:r>
          </w:p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Commissioner of National Disability Commission</w:t>
            </w:r>
          </w:p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WHO Indonesia</w:t>
            </w:r>
          </w:p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Ministry of Health: Directorate of Communicable Disease Control; Directorate of Mental Health; Directorate of Public Health Management; Directorate of Health Promotion and Communicable Diseases; Directorate of Non-communicable Disease Prevention; </w:t>
            </w:r>
          </w:p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Provincial Health Offices: Nusa Tenggara Timur, Jawa Barat, Papua, Papua Barat, Maluku, Sulawesi Tengah, Sulawesi Utara, Kalimantan Utara, Jawa Tengah, Gorontalo, Maluku, Maluku Utara, Jawa Timur, Sumatera Utara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Distri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District Health Offices: Bandung, Kupang, Aceh, Indramayu, Subang, Kuninga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Health care facilit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Public health center (Balkesmas); </w:t>
            </w:r>
          </w:p>
          <w:p w:rsidR="00000000" w:rsidDel="00000000" w:rsidP="00000000" w:rsidRDefault="00000000" w:rsidRPr="00000000" w14:paraId="00000015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National referral hospitals; </w:t>
            </w:r>
          </w:p>
          <w:p w:rsidR="00000000" w:rsidDel="00000000" w:rsidP="00000000" w:rsidRDefault="00000000" w:rsidRPr="00000000" w14:paraId="00000016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District hospitals; Private hospitals; </w:t>
            </w:r>
          </w:p>
          <w:p w:rsidR="00000000" w:rsidDel="00000000" w:rsidP="00000000" w:rsidRDefault="00000000" w:rsidRPr="00000000" w14:paraId="00000017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Primary Health Centers (Puskesmas);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Academia, training cen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Universities/Research centers, Centre for Environmental Health Engineering and Disease Contro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rHeight w:val="467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NGO and community-led organization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NLR Indonesia;  </w:t>
            </w:r>
          </w:p>
          <w:p w:rsidR="00000000" w:rsidDel="00000000" w:rsidP="00000000" w:rsidRDefault="00000000" w:rsidRPr="00000000" w14:paraId="0000001E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Satu Jalan Bersama Foundation; </w:t>
            </w:r>
          </w:p>
          <w:p w:rsidR="00000000" w:rsidDel="00000000" w:rsidP="00000000" w:rsidRDefault="00000000" w:rsidRPr="00000000" w14:paraId="0000001F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Gerakan Peduli Disabilitas dan Lepra Indonesia; </w:t>
            </w:r>
          </w:p>
          <w:p w:rsidR="00000000" w:rsidDel="00000000" w:rsidP="00000000" w:rsidRDefault="00000000" w:rsidRPr="00000000" w14:paraId="00000020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Yayasan PerDIK; </w:t>
            </w:r>
          </w:p>
          <w:p w:rsidR="00000000" w:rsidDel="00000000" w:rsidP="00000000" w:rsidRDefault="00000000" w:rsidRPr="00000000" w14:paraId="00000021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PerMaTa Bulukumba; </w:t>
            </w:r>
          </w:p>
          <w:p w:rsidR="00000000" w:rsidDel="00000000" w:rsidP="00000000" w:rsidRDefault="00000000" w:rsidRPr="00000000" w14:paraId="00000022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Konsorsium PELITA; </w:t>
            </w:r>
          </w:p>
          <w:p w:rsidR="00000000" w:rsidDel="00000000" w:rsidP="00000000" w:rsidRDefault="00000000" w:rsidRPr="00000000" w14:paraId="00000023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Sentra Terpadu Pangudi Luhur Bekasi; </w:t>
            </w:r>
          </w:p>
          <w:p w:rsidR="00000000" w:rsidDel="00000000" w:rsidP="00000000" w:rsidRDefault="00000000" w:rsidRPr="00000000" w14:paraId="00000024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FKDC; </w:t>
            </w:r>
          </w:p>
          <w:p w:rsidR="00000000" w:rsidDel="00000000" w:rsidP="00000000" w:rsidRDefault="00000000" w:rsidRPr="00000000" w14:paraId="00000025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PerMaTa Indonesia; </w:t>
            </w:r>
          </w:p>
          <w:p w:rsidR="00000000" w:rsidDel="00000000" w:rsidP="00000000" w:rsidRDefault="00000000" w:rsidRPr="00000000" w14:paraId="00000026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FORMASI Disabilitas; </w:t>
            </w:r>
          </w:p>
          <w:p w:rsidR="00000000" w:rsidDel="00000000" w:rsidP="00000000" w:rsidRDefault="00000000" w:rsidRPr="00000000" w14:paraId="00000027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Dedikasi Tjipta Indonesia Foundation; </w:t>
            </w:r>
          </w:p>
          <w:p w:rsidR="00000000" w:rsidDel="00000000" w:rsidP="00000000" w:rsidRDefault="00000000" w:rsidRPr="00000000" w14:paraId="00000028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  <w:t xml:space="preserve">DSM</w:t>
            </w:r>
          </w:p>
          <w:p w:rsidR="00000000" w:rsidDel="00000000" w:rsidP="00000000" w:rsidRDefault="00000000" w:rsidRPr="00000000" w14:paraId="00000029">
            <w:pPr>
              <w:spacing w:after="20" w:before="2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Total number of participa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</w:tr>
    </w:tbl>
    <w:p w:rsidR="00000000" w:rsidDel="00000000" w:rsidP="00000000" w:rsidRDefault="00000000" w:rsidRPr="00000000" w14:paraId="0000002E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0" w:before="0" w:lineRule="auto"/>
        <w:rPr/>
      </w:pPr>
      <w:r w:rsidDel="00000000" w:rsidR="00000000" w:rsidRPr="00000000">
        <w:rPr>
          <w:b w:val="1"/>
          <w:rtl w:val="0"/>
        </w:rPr>
        <w:t xml:space="preserve">Supplement 2</w:t>
      </w:r>
      <w:r w:rsidDel="00000000" w:rsidR="00000000" w:rsidRPr="00000000">
        <w:rPr>
          <w:rtl w:val="0"/>
        </w:rPr>
        <w:t xml:space="preserve">. Characteristics of participants in the online group discussions (n=78)</w:t>
      </w:r>
    </w:p>
    <w:p w:rsidR="00000000" w:rsidDel="00000000" w:rsidP="00000000" w:rsidRDefault="00000000" w:rsidRPr="00000000" w14:paraId="00000049">
      <w:pPr>
        <w:spacing w:after="0" w:before="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810"/>
        <w:gridCol w:w="2445"/>
        <w:gridCol w:w="2220"/>
        <w:gridCol w:w="1620"/>
        <w:gridCol w:w="1950"/>
        <w:tblGridChange w:id="0">
          <w:tblGrid>
            <w:gridCol w:w="810"/>
            <w:gridCol w:w="2445"/>
            <w:gridCol w:w="2220"/>
            <w:gridCol w:w="1620"/>
            <w:gridCol w:w="195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OG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Group of Stakeholder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Sub-group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Facilitator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No. of participa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National Leprosy Control Program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Ministry of Health, c.q. the leprosy control program </w:t>
            </w:r>
          </w:p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NLR Indonesia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AU &amp; AF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Leprosy control program manage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Provincial health off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AU &amp; A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Leprosy control program  manag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District health off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PHS &amp; AJAY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Healthcare provi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Specialist and general physicians working at hospitals, primary care centers, and clinics  </w:t>
            </w:r>
          </w:p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Professional associ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AJAYR &amp; P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Academia, NGOs, and community-led organization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Researchers and lecturers</w:t>
            </w:r>
          </w:p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Organizations for persons affected by leprosy </w:t>
            </w:r>
          </w:p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Disabled person organization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AJAYR &amp; PH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</w:tbl>
    <w:p w:rsidR="00000000" w:rsidDel="00000000" w:rsidP="00000000" w:rsidRDefault="00000000" w:rsidRPr="00000000" w14:paraId="0000006D">
      <w:pPr>
        <w:spacing w:after="0" w:before="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0" w:before="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0" w:before="0" w:lineRule="auto"/>
        <w:rPr>
          <w:b w:val="1"/>
        </w:rPr>
      </w:pPr>
      <w:r w:rsidDel="00000000" w:rsidR="00000000" w:rsidRPr="00000000">
        <w:rPr>
          <w:b w:val="1"/>
          <w:rtl w:val="0"/>
        </w:rPr>
        <w:br w:type="textWrapping"/>
      </w:r>
    </w:p>
    <w:p w:rsidR="00000000" w:rsidDel="00000000" w:rsidP="00000000" w:rsidRDefault="00000000" w:rsidRPr="00000000" w14:paraId="00000070">
      <w:pPr>
        <w:spacing w:after="0" w:before="0" w:lineRule="auto"/>
        <w:rPr/>
      </w:pPr>
      <w:r w:rsidDel="00000000" w:rsidR="00000000" w:rsidRPr="00000000">
        <w:rPr>
          <w:b w:val="1"/>
          <w:rtl w:val="0"/>
        </w:rPr>
        <w:t xml:space="preserve">Supplement 3. </w:t>
      </w:r>
      <w:r w:rsidDel="00000000" w:rsidR="00000000" w:rsidRPr="00000000">
        <w:rPr>
          <w:rtl w:val="0"/>
        </w:rPr>
        <w:t xml:space="preserve">Workshop themes, objectives, and outputs to develop a national action plan for leprosy in Indonesia</w:t>
      </w:r>
    </w:p>
    <w:p w:rsidR="00000000" w:rsidDel="00000000" w:rsidP="00000000" w:rsidRDefault="00000000" w:rsidRPr="00000000" w14:paraId="00000071">
      <w:pPr>
        <w:spacing w:after="0" w:before="0" w:lineRule="auto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075.0" w:type="dxa"/>
        <w:jc w:val="left"/>
        <w:tblInd w:w="-3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485"/>
        <w:gridCol w:w="2880"/>
        <w:gridCol w:w="1065"/>
        <w:gridCol w:w="2025"/>
        <w:gridCol w:w="1620"/>
        <w:tblGridChange w:id="0">
          <w:tblGrid>
            <w:gridCol w:w="1485"/>
            <w:gridCol w:w="2880"/>
            <w:gridCol w:w="1065"/>
            <w:gridCol w:w="2025"/>
            <w:gridCol w:w="1620"/>
          </w:tblGrid>
        </w:tblGridChange>
      </w:tblGrid>
      <w:tr>
        <w:trPr>
          <w:cantSplit w:val="0"/>
          <w:trHeight w:val="639" w:hRule="atLeast"/>
          <w:tblHeader w:val="1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Workshop them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Objectiv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Dur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Outpu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No. of participants attend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Workshop 1: Situation analysi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Assess the epidemiological situation of leprosy in Indonesia;</w:t>
            </w:r>
          </w:p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Provide an overview of the current situation in leprosy control;</w:t>
            </w:r>
          </w:p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5.5 hour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Draft of the situation analysis, consisting of epidemiological burden, diagnostic and case management, prevention and control including chemoprophylaxis, surveillance, human resources, financing, information system, and research and innovation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Workshop 2: Stakeholder analysi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Identify and map different stakeholders at different levels and across multiple sectors;</w:t>
            </w:r>
          </w:p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Identify the interests and importance of different stakeholders at various levels;</w:t>
            </w:r>
          </w:p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Identify key strategies and actions to engage different stakeholders in the implementation of the NAP-L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3 hou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List of stakeholders, including roles and responsibilities in leprosy control </w:t>
            </w:r>
          </w:p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Map of stakeholders, power, and interest in leprosy control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41 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Workshop 3: Strategic issue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Identify strategic issues or challenges in leprosy control;</w:t>
            </w:r>
          </w:p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Identify introduced opportunities and threats (SWOT analysis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3 hou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SWOT analysis and strategic issues</w:t>
            </w:r>
          </w:p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Draft objectives, targets, and indicato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Workshop 4: Strategie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Formulate goals and objectives using the SMART criteria (Specific, Measurable, Achievable, Relevant, and Time-bound criteria);</w:t>
            </w:r>
          </w:p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Identify strategies that are potentially effective for leprosy control;</w:t>
            </w:r>
          </w:p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Identify available resources to achieve the targeted goals.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3 hou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Draft strategies for leprosy elimination for NAP-L, including Objectives and indicators for each strategy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Workshop 5a: Key interventions 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Develop key interventions and activities for strategies 1-2;</w:t>
            </w:r>
          </w:p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4 hou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Draft of key interventions and activities for strategies 1-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75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Workshop 5b: Key intervention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Develop key interventions and activities for strategies 3-4;</w:t>
            </w:r>
          </w:p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4 hou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Draft of critical interventions and activities for strategies 3-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Workshop 6: Implementation strategie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Identify approaches for implementing the main strategies and key interventions, including objectives, activities, locus, targets, population, and or service targets;</w:t>
            </w:r>
          </w:p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Develop monitoring and evaluation mechanisms for the implementations of NAP-L;</w:t>
            </w:r>
          </w:p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  <w:t xml:space="preserve">Identify key roles and responsibilities for implementing key strategies and interventions.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 xml:space="preserve">6 hou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Draft monitoring and evaluation framework</w:t>
            </w:r>
          </w:p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Draft implementation strategie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4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  <w:t xml:space="preserve">Workshop 7: Program Budgeting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Develop budget plans for leprosy control;</w:t>
            </w:r>
          </w:p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  <w:t xml:space="preserve">Identify the unit cost of each activity according to the objectives, key interventions, and strategies in the NAP-L </w:t>
            </w:r>
          </w:p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3.5 hour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  <w:t xml:space="preserve">Costing document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Workshop 8: Financing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  <w:t xml:space="preserve">Identify the resources available from each stakeholder at different levels;</w:t>
            </w:r>
          </w:p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Identify the availability of the existing budget from key stakeholders 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2.5 hours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Mapping of available resources</w:t>
            </w:r>
          </w:p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Financial plan for implementation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</w:tbl>
    <w:p w:rsidR="00000000" w:rsidDel="00000000" w:rsidP="00000000" w:rsidRDefault="00000000" w:rsidRPr="00000000" w14:paraId="000000B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after="400" w:before="0" w:line="276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C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67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67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46860" cy="4337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D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66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66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46860" cy="4337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A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B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720" w:hanging="360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720" w:hanging="36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720" w:hanging="720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720" w:hanging="72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</w:style>
  <w:style w:type="paragraph" w:styleId="Heading1">
    <w:name w:val="heading 1"/>
    <w:basedOn w:val="ListParagraph"/>
    <w:next w:val="Normal"/>
    <w:link w:val="Heading1Char"/>
    <w:uiPriority w:val="9"/>
    <w:qFormat w:val="1"/>
    <w:rsid w:val="00AB6715"/>
    <w:pPr>
      <w:numPr>
        <w:numId w:val="17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9"/>
    <w:semiHidden w:val="1"/>
    <w:unhideWhenUsed w:val="1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AB6715"/>
    <w:pPr>
      <w:keepNext w:val="1"/>
      <w:keepLines w:val="1"/>
      <w:numPr>
        <w:ilvl w:val="2"/>
        <w:numId w:val="17"/>
      </w:numPr>
      <w:spacing w:after="120" w:before="40"/>
      <w:outlineLvl w:val="2"/>
    </w:pPr>
    <w:rPr>
      <w:rFonts w:cstheme="majorBidi" w:eastAsiaTheme="majorEastAsia"/>
      <w:b w:val="1"/>
    </w:rPr>
  </w:style>
  <w:style w:type="paragraph" w:styleId="Heading4">
    <w:name w:val="heading 4"/>
    <w:basedOn w:val="Heading3"/>
    <w:next w:val="Normal"/>
    <w:link w:val="Heading4Char"/>
    <w:uiPriority w:val="9"/>
    <w:semiHidden w:val="1"/>
    <w:unhideWhenUsed w:val="1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9"/>
    <w:semiHidden w:val="1"/>
    <w:unhideWhenUsed w:val="1"/>
    <w:qFormat w:val="1"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AB6715"/>
    <w:pPr>
      <w:suppressLineNumbers w:val="1"/>
      <w:spacing w:after="360" w:before="240"/>
      <w:jc w:val="center"/>
    </w:pPr>
    <w:rPr>
      <w:b w:val="1"/>
      <w:sz w:val="32"/>
      <w:szCs w:val="32"/>
    </w:rPr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 w:val="1"/>
    <w:pPr>
      <w:spacing w:before="240"/>
    </w:pPr>
    <w:rPr>
      <w:b w:val="1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b w:val="1"/>
      <w:bCs w:val="1"/>
    </w:rPr>
  </w:style>
  <w:style w:type="paragraph" w:styleId="NoSpacing">
    <w:name w:val="No Spacing"/>
    <w:uiPriority w:val="99"/>
    <w:unhideWhenUsed w:val="1"/>
    <w:qFormat w:val="1"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eastAsia="Cambria"/>
    </w:rPr>
  </w:style>
  <w:style w:type="numbering" w:styleId="Headings" w:customStyle="1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/>
    </w:pPr>
  </w:style>
  <w:style w:type="table" w:styleId="a" w:customStyle="1">
    <w:name w:val="a"/>
    <w:basedOn w:val="TableNormal"/>
    <w:rsid w:val="005C1E3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name w:val="a0"/>
    <w:basedOn w:val="TableNormal"/>
    <w:rsid w:val="005C1E3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name w:val="a1"/>
    <w:basedOn w:val="TableNormal"/>
    <w:rsid w:val="005C1E3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apple-converted-space" w:customStyle="1">
    <w:name w:val="apple-converted-space"/>
    <w:basedOn w:val="DefaultParagraphFont"/>
    <w:rsid w:val="00B50618"/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2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VCgz+sO5izvhphzYXFgy1U5keA==">CgMxLjA4AHIhMW5tbm1kVHFPNm9vT01uUDUtRW4yekxQMExCRjBmMmp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12:42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.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